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28803" w14:textId="0065A5A6" w:rsidR="00374582" w:rsidRPr="00194831" w:rsidRDefault="001F204D" w:rsidP="00374582">
      <w:pPr>
        <w:tabs>
          <w:tab w:val="left" w:pos="-810"/>
        </w:tabs>
        <w:spacing w:after="120"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S3 </w:t>
      </w:r>
      <w:r w:rsidR="009E3C5E" w:rsidRPr="00194831">
        <w:rPr>
          <w:rFonts w:ascii="Times New Roman" w:hAnsi="Times New Roman" w:cs="Times New Roman"/>
          <w:b/>
          <w:noProof/>
          <w:sz w:val="24"/>
          <w:szCs w:val="24"/>
        </w:rPr>
        <w:t>Table</w:t>
      </w:r>
      <w:r w:rsidR="00374582" w:rsidRPr="00194831">
        <w:rPr>
          <w:rFonts w:ascii="Times New Roman" w:hAnsi="Times New Roman" w:cs="Times New Roman"/>
          <w:b/>
          <w:noProof/>
          <w:sz w:val="24"/>
          <w:szCs w:val="24"/>
        </w:rPr>
        <w:t>: Three way ANOVA o</w:t>
      </w:r>
      <w:r w:rsidR="00C31117" w:rsidRPr="00194831">
        <w:rPr>
          <w:rFonts w:ascii="Times New Roman" w:hAnsi="Times New Roman" w:cs="Times New Roman"/>
          <w:b/>
          <w:noProof/>
          <w:sz w:val="24"/>
          <w:szCs w:val="24"/>
        </w:rPr>
        <w:t>f different hours of exposure, p</w:t>
      </w:r>
      <w:r w:rsidR="00374582" w:rsidRPr="00194831">
        <w:rPr>
          <w:rFonts w:ascii="Times New Roman" w:hAnsi="Times New Roman" w:cs="Times New Roman"/>
          <w:b/>
          <w:noProof/>
          <w:sz w:val="24"/>
          <w:szCs w:val="24"/>
        </w:rPr>
        <w:t>lant and concentrations as a variables.</w:t>
      </w:r>
    </w:p>
    <w:tbl>
      <w:tblPr>
        <w:tblStyle w:val="TableGrid"/>
        <w:tblW w:w="9219" w:type="dxa"/>
        <w:jc w:val="center"/>
        <w:tblLayout w:type="fixed"/>
        <w:tblLook w:val="04A0" w:firstRow="1" w:lastRow="0" w:firstColumn="1" w:lastColumn="0" w:noHBand="0" w:noVBand="1"/>
      </w:tblPr>
      <w:tblGrid>
        <w:gridCol w:w="1685"/>
        <w:gridCol w:w="990"/>
        <w:gridCol w:w="810"/>
        <w:gridCol w:w="990"/>
        <w:gridCol w:w="810"/>
        <w:gridCol w:w="990"/>
        <w:gridCol w:w="900"/>
        <w:gridCol w:w="1054"/>
        <w:gridCol w:w="990"/>
      </w:tblGrid>
      <w:tr w:rsidR="00374582" w:rsidRPr="000F6FF7" w14:paraId="5B8AC04E" w14:textId="77777777" w:rsidTr="00374582">
        <w:trPr>
          <w:jc w:val="center"/>
        </w:trPr>
        <w:tc>
          <w:tcPr>
            <w:tcW w:w="1685" w:type="dxa"/>
            <w:vMerge w:val="restart"/>
          </w:tcPr>
          <w:p w14:paraId="2568B35B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 xml:space="preserve">Source of variation </w:t>
            </w:r>
          </w:p>
        </w:tc>
        <w:tc>
          <w:tcPr>
            <w:tcW w:w="1800" w:type="dxa"/>
            <w:gridSpan w:val="2"/>
          </w:tcPr>
          <w:p w14:paraId="3CB582D9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Sum of squares</w:t>
            </w:r>
          </w:p>
        </w:tc>
        <w:tc>
          <w:tcPr>
            <w:tcW w:w="1800" w:type="dxa"/>
            <w:gridSpan w:val="2"/>
          </w:tcPr>
          <w:p w14:paraId="1A69A20A" w14:textId="77777777" w:rsidR="00374582" w:rsidRPr="000F6FF7" w:rsidRDefault="00374582" w:rsidP="00505BA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DF</w:t>
            </w:r>
          </w:p>
        </w:tc>
        <w:tc>
          <w:tcPr>
            <w:tcW w:w="1890" w:type="dxa"/>
            <w:gridSpan w:val="2"/>
          </w:tcPr>
          <w:p w14:paraId="617A1FFD" w14:textId="77777777" w:rsidR="00374582" w:rsidRPr="000F6FF7" w:rsidRDefault="00374582" w:rsidP="00505BA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Mean squares</w:t>
            </w:r>
          </w:p>
        </w:tc>
        <w:tc>
          <w:tcPr>
            <w:tcW w:w="2044" w:type="dxa"/>
            <w:gridSpan w:val="2"/>
          </w:tcPr>
          <w:p w14:paraId="252A1C41" w14:textId="77777777" w:rsidR="00374582" w:rsidRPr="000F6FF7" w:rsidRDefault="00374582" w:rsidP="00505BA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F-value</w:t>
            </w:r>
          </w:p>
        </w:tc>
      </w:tr>
      <w:tr w:rsidR="00374582" w:rsidRPr="000F6FF7" w14:paraId="7597A414" w14:textId="77777777" w:rsidTr="00374582">
        <w:trPr>
          <w:jc w:val="center"/>
        </w:trPr>
        <w:tc>
          <w:tcPr>
            <w:tcW w:w="1685" w:type="dxa"/>
            <w:vMerge/>
          </w:tcPr>
          <w:p w14:paraId="7500503E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</w:p>
        </w:tc>
        <w:tc>
          <w:tcPr>
            <w:tcW w:w="990" w:type="dxa"/>
          </w:tcPr>
          <w:p w14:paraId="2813478C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Ethanol</w:t>
            </w:r>
          </w:p>
        </w:tc>
        <w:tc>
          <w:tcPr>
            <w:tcW w:w="810" w:type="dxa"/>
          </w:tcPr>
          <w:p w14:paraId="06AC846E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water</w:t>
            </w:r>
          </w:p>
        </w:tc>
        <w:tc>
          <w:tcPr>
            <w:tcW w:w="990" w:type="dxa"/>
          </w:tcPr>
          <w:p w14:paraId="236116C7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Ethanol</w:t>
            </w:r>
          </w:p>
        </w:tc>
        <w:tc>
          <w:tcPr>
            <w:tcW w:w="810" w:type="dxa"/>
          </w:tcPr>
          <w:p w14:paraId="5EB38737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Water</w:t>
            </w:r>
          </w:p>
        </w:tc>
        <w:tc>
          <w:tcPr>
            <w:tcW w:w="990" w:type="dxa"/>
          </w:tcPr>
          <w:p w14:paraId="2857284B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Ethanol</w:t>
            </w:r>
          </w:p>
        </w:tc>
        <w:tc>
          <w:tcPr>
            <w:tcW w:w="900" w:type="dxa"/>
          </w:tcPr>
          <w:p w14:paraId="32B17A85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Water</w:t>
            </w:r>
          </w:p>
        </w:tc>
        <w:tc>
          <w:tcPr>
            <w:tcW w:w="1054" w:type="dxa"/>
          </w:tcPr>
          <w:p w14:paraId="5DB61FC6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Ethanol</w:t>
            </w:r>
          </w:p>
        </w:tc>
        <w:tc>
          <w:tcPr>
            <w:tcW w:w="990" w:type="dxa"/>
          </w:tcPr>
          <w:p w14:paraId="2EEDD881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Water</w:t>
            </w:r>
          </w:p>
        </w:tc>
      </w:tr>
      <w:tr w:rsidR="00374582" w:rsidRPr="000F6FF7" w14:paraId="1B244E3A" w14:textId="77777777" w:rsidTr="00374582">
        <w:trPr>
          <w:jc w:val="center"/>
        </w:trPr>
        <w:tc>
          <w:tcPr>
            <w:tcW w:w="1685" w:type="dxa"/>
          </w:tcPr>
          <w:p w14:paraId="557E7D97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oncentrations</w:t>
            </w:r>
          </w:p>
        </w:tc>
        <w:tc>
          <w:tcPr>
            <w:tcW w:w="990" w:type="dxa"/>
          </w:tcPr>
          <w:p w14:paraId="70A4DA1A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6083</w:t>
            </w:r>
          </w:p>
        </w:tc>
        <w:tc>
          <w:tcPr>
            <w:tcW w:w="810" w:type="dxa"/>
          </w:tcPr>
          <w:p w14:paraId="7F5005E3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5819</w:t>
            </w:r>
          </w:p>
        </w:tc>
        <w:tc>
          <w:tcPr>
            <w:tcW w:w="990" w:type="dxa"/>
          </w:tcPr>
          <w:p w14:paraId="3BFECBC7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14:paraId="38DC63F1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79F2D56F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216.6  </w:t>
            </w:r>
          </w:p>
        </w:tc>
        <w:tc>
          <w:tcPr>
            <w:tcW w:w="900" w:type="dxa"/>
          </w:tcPr>
          <w:p w14:paraId="73F30F10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1163.9</w:t>
            </w:r>
          </w:p>
        </w:tc>
        <w:tc>
          <w:tcPr>
            <w:tcW w:w="1054" w:type="dxa"/>
          </w:tcPr>
          <w:p w14:paraId="4E95CFDF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45.11</w:t>
            </w:r>
          </w:p>
        </w:tc>
        <w:tc>
          <w:tcPr>
            <w:tcW w:w="990" w:type="dxa"/>
          </w:tcPr>
          <w:p w14:paraId="64548FFA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457.68</w:t>
            </w:r>
          </w:p>
        </w:tc>
      </w:tr>
      <w:tr w:rsidR="00374582" w:rsidRPr="000F6FF7" w14:paraId="78713C2C" w14:textId="77777777" w:rsidTr="00374582">
        <w:trPr>
          <w:jc w:val="center"/>
        </w:trPr>
        <w:tc>
          <w:tcPr>
            <w:tcW w:w="1685" w:type="dxa"/>
          </w:tcPr>
          <w:p w14:paraId="5AD9C9D5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Hours</w:t>
            </w:r>
          </w:p>
        </w:tc>
        <w:tc>
          <w:tcPr>
            <w:tcW w:w="990" w:type="dxa"/>
          </w:tcPr>
          <w:p w14:paraId="7020C425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1760</w:t>
            </w:r>
          </w:p>
        </w:tc>
        <w:tc>
          <w:tcPr>
            <w:tcW w:w="810" w:type="dxa"/>
          </w:tcPr>
          <w:p w14:paraId="3411C27E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1783</w:t>
            </w:r>
          </w:p>
        </w:tc>
        <w:tc>
          <w:tcPr>
            <w:tcW w:w="990" w:type="dxa"/>
          </w:tcPr>
          <w:p w14:paraId="285F29C7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65D26E23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54D8336B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586.7  </w:t>
            </w:r>
          </w:p>
        </w:tc>
        <w:tc>
          <w:tcPr>
            <w:tcW w:w="900" w:type="dxa"/>
          </w:tcPr>
          <w:p w14:paraId="05396FA2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594.2</w:t>
            </w:r>
          </w:p>
        </w:tc>
        <w:tc>
          <w:tcPr>
            <w:tcW w:w="1054" w:type="dxa"/>
          </w:tcPr>
          <w:p w14:paraId="077C5293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14.66</w:t>
            </w:r>
          </w:p>
        </w:tc>
        <w:tc>
          <w:tcPr>
            <w:tcW w:w="990" w:type="dxa"/>
          </w:tcPr>
          <w:p w14:paraId="47789822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233.67</w:t>
            </w:r>
          </w:p>
        </w:tc>
      </w:tr>
      <w:tr w:rsidR="00374582" w:rsidRPr="000F6FF7" w14:paraId="365BA935" w14:textId="77777777" w:rsidTr="00374582">
        <w:trPr>
          <w:jc w:val="center"/>
        </w:trPr>
        <w:tc>
          <w:tcPr>
            <w:tcW w:w="1685" w:type="dxa"/>
          </w:tcPr>
          <w:p w14:paraId="2B1E4C70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Instars</w:t>
            </w:r>
          </w:p>
        </w:tc>
        <w:tc>
          <w:tcPr>
            <w:tcW w:w="990" w:type="dxa"/>
          </w:tcPr>
          <w:p w14:paraId="44672041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259</w:t>
            </w:r>
          </w:p>
        </w:tc>
        <w:tc>
          <w:tcPr>
            <w:tcW w:w="810" w:type="dxa"/>
          </w:tcPr>
          <w:p w14:paraId="434D46F6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211</w:t>
            </w:r>
          </w:p>
        </w:tc>
        <w:tc>
          <w:tcPr>
            <w:tcW w:w="990" w:type="dxa"/>
          </w:tcPr>
          <w:p w14:paraId="06A8340C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7DE15A51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4952CAD7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86.3</w:t>
            </w:r>
          </w:p>
        </w:tc>
        <w:tc>
          <w:tcPr>
            <w:tcW w:w="900" w:type="dxa"/>
          </w:tcPr>
          <w:p w14:paraId="083C65DD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70.3</w:t>
            </w:r>
          </w:p>
        </w:tc>
        <w:tc>
          <w:tcPr>
            <w:tcW w:w="1054" w:type="dxa"/>
          </w:tcPr>
          <w:p w14:paraId="101C74E7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1.56</w:t>
            </w:r>
          </w:p>
        </w:tc>
        <w:tc>
          <w:tcPr>
            <w:tcW w:w="990" w:type="dxa"/>
          </w:tcPr>
          <w:p w14:paraId="2EBD7C70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27.63</w:t>
            </w:r>
          </w:p>
        </w:tc>
      </w:tr>
      <w:tr w:rsidR="00374582" w:rsidRPr="000F6FF7" w14:paraId="02066FC7" w14:textId="77777777" w:rsidTr="00374582">
        <w:trPr>
          <w:jc w:val="center"/>
        </w:trPr>
        <w:tc>
          <w:tcPr>
            <w:tcW w:w="1685" w:type="dxa"/>
          </w:tcPr>
          <w:p w14:paraId="75772BE5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Residuals</w:t>
            </w:r>
          </w:p>
        </w:tc>
        <w:tc>
          <w:tcPr>
            <w:tcW w:w="990" w:type="dxa"/>
          </w:tcPr>
          <w:p w14:paraId="77DBE1A1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754</w:t>
            </w:r>
          </w:p>
        </w:tc>
        <w:tc>
          <w:tcPr>
            <w:tcW w:w="810" w:type="dxa"/>
          </w:tcPr>
          <w:p w14:paraId="496BDDFD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702</w:t>
            </w:r>
          </w:p>
        </w:tc>
        <w:tc>
          <w:tcPr>
            <w:tcW w:w="990" w:type="dxa"/>
          </w:tcPr>
          <w:p w14:paraId="4A302088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276</w:t>
            </w:r>
          </w:p>
        </w:tc>
        <w:tc>
          <w:tcPr>
            <w:tcW w:w="810" w:type="dxa"/>
          </w:tcPr>
          <w:p w14:paraId="335CD148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276</w:t>
            </w:r>
          </w:p>
        </w:tc>
        <w:tc>
          <w:tcPr>
            <w:tcW w:w="990" w:type="dxa"/>
          </w:tcPr>
          <w:p w14:paraId="0AD582C3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2.7</w:t>
            </w:r>
          </w:p>
        </w:tc>
        <w:tc>
          <w:tcPr>
            <w:tcW w:w="900" w:type="dxa"/>
          </w:tcPr>
          <w:p w14:paraId="3C0630E2" w14:textId="77777777" w:rsidR="00374582" w:rsidRPr="000F6FF7" w:rsidRDefault="00374582" w:rsidP="00505BAD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2.5</w:t>
            </w:r>
          </w:p>
        </w:tc>
        <w:tc>
          <w:tcPr>
            <w:tcW w:w="1054" w:type="dxa"/>
          </w:tcPr>
          <w:p w14:paraId="548E10DD" w14:textId="77777777" w:rsidR="00374582" w:rsidRPr="000F6FF7" w:rsidRDefault="00374582" w:rsidP="00505BA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6929C20E" w14:textId="77777777" w:rsidR="00374582" w:rsidRPr="000F6FF7" w:rsidRDefault="00374582" w:rsidP="00505BA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0F6FF7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  <w:t>-</w:t>
            </w:r>
          </w:p>
        </w:tc>
      </w:tr>
    </w:tbl>
    <w:p w14:paraId="4BFACCDB" w14:textId="06F8D53E" w:rsidR="00374582" w:rsidRPr="000F6FF7" w:rsidRDefault="006F1C42" w:rsidP="00374582">
      <w:pPr>
        <w:tabs>
          <w:tab w:val="left" w:pos="-810"/>
        </w:tabs>
        <w:spacing w:after="120"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374582" w:rsidRPr="000F6FF7">
        <w:rPr>
          <w:rFonts w:ascii="Times New Roman" w:hAnsi="Times New Roman" w:cs="Times New Roman"/>
          <w:b/>
          <w:noProof/>
          <w:sz w:val="24"/>
          <w:szCs w:val="24"/>
        </w:rPr>
        <w:t>DF= degree of freedom</w:t>
      </w:r>
    </w:p>
    <w:sectPr w:rsidR="00374582" w:rsidRPr="000F6FF7" w:rsidSect="0097212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64884" w14:textId="77777777" w:rsidR="0093773B" w:rsidRDefault="0093773B" w:rsidP="00972127">
      <w:pPr>
        <w:spacing w:after="0" w:line="240" w:lineRule="auto"/>
      </w:pPr>
      <w:r>
        <w:separator/>
      </w:r>
    </w:p>
  </w:endnote>
  <w:endnote w:type="continuationSeparator" w:id="0">
    <w:p w14:paraId="743A0EA1" w14:textId="77777777" w:rsidR="0093773B" w:rsidRDefault="0093773B" w:rsidP="009721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9C8476" w14:textId="77777777" w:rsidR="006F26B9" w:rsidRDefault="006F26B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B2DE54" w14:textId="77777777" w:rsidR="00972127" w:rsidRDefault="0097212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C8803B" w14:textId="77777777" w:rsidR="006F26B9" w:rsidRDefault="006F26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687B4B" w14:textId="77777777" w:rsidR="0093773B" w:rsidRDefault="0093773B" w:rsidP="00972127">
      <w:pPr>
        <w:spacing w:after="0" w:line="240" w:lineRule="auto"/>
      </w:pPr>
      <w:r>
        <w:separator/>
      </w:r>
    </w:p>
  </w:footnote>
  <w:footnote w:type="continuationSeparator" w:id="0">
    <w:p w14:paraId="455A13F1" w14:textId="77777777" w:rsidR="0093773B" w:rsidRDefault="0093773B" w:rsidP="009721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2442AE" w14:textId="77777777" w:rsidR="006F26B9" w:rsidRDefault="006F26B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8C1641" w14:textId="77777777" w:rsidR="006F26B9" w:rsidRDefault="006F26B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8FE1B7" w14:textId="77777777" w:rsidR="006F26B9" w:rsidRDefault="006F26B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E96D1A"/>
    <w:multiLevelType w:val="hybridMultilevel"/>
    <w:tmpl w:val="865E6E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75461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67D"/>
    <w:rsid w:val="00017243"/>
    <w:rsid w:val="00072BBA"/>
    <w:rsid w:val="0007407A"/>
    <w:rsid w:val="000B2768"/>
    <w:rsid w:val="000F6FF7"/>
    <w:rsid w:val="0010461A"/>
    <w:rsid w:val="0014348E"/>
    <w:rsid w:val="00194831"/>
    <w:rsid w:val="001C549A"/>
    <w:rsid w:val="001F204D"/>
    <w:rsid w:val="00234621"/>
    <w:rsid w:val="00266DC5"/>
    <w:rsid w:val="0027254A"/>
    <w:rsid w:val="002D29AB"/>
    <w:rsid w:val="00315D15"/>
    <w:rsid w:val="00342779"/>
    <w:rsid w:val="003651EB"/>
    <w:rsid w:val="00374582"/>
    <w:rsid w:val="003C024B"/>
    <w:rsid w:val="00401B10"/>
    <w:rsid w:val="00402992"/>
    <w:rsid w:val="00453292"/>
    <w:rsid w:val="00483580"/>
    <w:rsid w:val="00517033"/>
    <w:rsid w:val="005361D2"/>
    <w:rsid w:val="00556FA4"/>
    <w:rsid w:val="005D583A"/>
    <w:rsid w:val="005E3002"/>
    <w:rsid w:val="005F5649"/>
    <w:rsid w:val="00655F80"/>
    <w:rsid w:val="0065795E"/>
    <w:rsid w:val="006601DD"/>
    <w:rsid w:val="006F1C42"/>
    <w:rsid w:val="006F26B9"/>
    <w:rsid w:val="007416A0"/>
    <w:rsid w:val="007470D2"/>
    <w:rsid w:val="007A10FC"/>
    <w:rsid w:val="00811078"/>
    <w:rsid w:val="00821AB0"/>
    <w:rsid w:val="008579A0"/>
    <w:rsid w:val="00876A2D"/>
    <w:rsid w:val="00894005"/>
    <w:rsid w:val="008C0E77"/>
    <w:rsid w:val="008D4307"/>
    <w:rsid w:val="008E79C9"/>
    <w:rsid w:val="0093773B"/>
    <w:rsid w:val="00972127"/>
    <w:rsid w:val="00975C69"/>
    <w:rsid w:val="009966D0"/>
    <w:rsid w:val="009B1C9E"/>
    <w:rsid w:val="009E3C5E"/>
    <w:rsid w:val="00A04CA2"/>
    <w:rsid w:val="00A75653"/>
    <w:rsid w:val="00A97DF0"/>
    <w:rsid w:val="00B053C5"/>
    <w:rsid w:val="00B47138"/>
    <w:rsid w:val="00B71745"/>
    <w:rsid w:val="00B87F83"/>
    <w:rsid w:val="00BB055B"/>
    <w:rsid w:val="00BC1577"/>
    <w:rsid w:val="00C0167D"/>
    <w:rsid w:val="00C278C1"/>
    <w:rsid w:val="00C31117"/>
    <w:rsid w:val="00C4243E"/>
    <w:rsid w:val="00C71016"/>
    <w:rsid w:val="00CB62D0"/>
    <w:rsid w:val="00CC00A9"/>
    <w:rsid w:val="00CF27BE"/>
    <w:rsid w:val="00D95D47"/>
    <w:rsid w:val="00DE5363"/>
    <w:rsid w:val="00E62825"/>
    <w:rsid w:val="00EC44AF"/>
    <w:rsid w:val="00EF48B5"/>
    <w:rsid w:val="00F06B0A"/>
    <w:rsid w:val="00F346D6"/>
    <w:rsid w:val="00F84277"/>
    <w:rsid w:val="00FA719D"/>
    <w:rsid w:val="00FF1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E55D6"/>
  <w15:docId w15:val="{AD112C57-5F91-134D-817B-A8E9E6DA2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05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55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75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278C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821AB0"/>
    <w:pPr>
      <w:ind w:left="720"/>
      <w:contextualSpacing/>
    </w:pPr>
  </w:style>
  <w:style w:type="paragraph" w:styleId="NoSpacing">
    <w:name w:val="No Spacing"/>
    <w:uiPriority w:val="1"/>
    <w:qFormat/>
    <w:rsid w:val="00655F80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9966D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721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127"/>
  </w:style>
  <w:style w:type="paragraph" w:styleId="Footer">
    <w:name w:val="footer"/>
    <w:basedOn w:val="Normal"/>
    <w:link w:val="FooterChar"/>
    <w:uiPriority w:val="99"/>
    <w:unhideWhenUsed/>
    <w:rsid w:val="009721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1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gunasrimuthu96@gmail.com</cp:lastModifiedBy>
  <cp:revision>5</cp:revision>
  <dcterms:created xsi:type="dcterms:W3CDTF">2022-06-10T07:08:00Z</dcterms:created>
  <dcterms:modified xsi:type="dcterms:W3CDTF">2022-06-15T12:28:00Z</dcterms:modified>
</cp:coreProperties>
</file>